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D3A" w:rsidRPr="004835A0" w:rsidRDefault="00E5551F">
      <w:pPr>
        <w:rPr>
          <w:rFonts w:ascii="Arial" w:hAnsi="Arial" w:cs="Arial"/>
          <w:lang w:val="en-US"/>
        </w:rPr>
      </w:pPr>
      <w:r w:rsidRPr="004835A0">
        <w:rPr>
          <w:rFonts w:ascii="Arial" w:hAnsi="Arial" w:cs="Arial"/>
          <w:lang w:val="en-US"/>
        </w:rPr>
        <w:t>Additional file 1</w:t>
      </w:r>
      <w:r w:rsidR="00636239" w:rsidRPr="004835A0">
        <w:rPr>
          <w:rFonts w:ascii="Arial" w:hAnsi="Arial" w:cs="Arial"/>
          <w:lang w:val="en-US"/>
        </w:rPr>
        <w:t xml:space="preserve">: </w:t>
      </w:r>
      <w:r w:rsidRPr="004835A0">
        <w:rPr>
          <w:rFonts w:ascii="Arial" w:hAnsi="Arial" w:cs="Arial"/>
          <w:lang w:val="en-GB"/>
        </w:rPr>
        <w:t>Median ‘time to successful ventilation’ (in sec) in trials 1 to 4 for</w:t>
      </w:r>
      <w:r w:rsidR="008116BE">
        <w:rPr>
          <w:rFonts w:ascii="Arial" w:hAnsi="Arial" w:cs="Arial"/>
          <w:lang w:val="en-GB"/>
        </w:rPr>
        <w:t xml:space="preserve"> female and male </w:t>
      </w:r>
      <w:r w:rsidRPr="004835A0">
        <w:rPr>
          <w:rFonts w:ascii="Arial" w:hAnsi="Arial" w:cs="Arial"/>
          <w:lang w:val="en-GB"/>
        </w:rPr>
        <w:t>participants</w:t>
      </w:r>
    </w:p>
    <w:tbl>
      <w:tblPr>
        <w:tblW w:w="8622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"/>
        <w:gridCol w:w="206"/>
        <w:gridCol w:w="709"/>
        <w:gridCol w:w="325"/>
        <w:gridCol w:w="274"/>
        <w:gridCol w:w="630"/>
        <w:gridCol w:w="862"/>
        <w:gridCol w:w="45"/>
        <w:gridCol w:w="703"/>
        <w:gridCol w:w="204"/>
        <w:gridCol w:w="397"/>
        <w:gridCol w:w="510"/>
        <w:gridCol w:w="132"/>
        <w:gridCol w:w="746"/>
        <w:gridCol w:w="31"/>
        <w:gridCol w:w="907"/>
        <w:gridCol w:w="907"/>
        <w:gridCol w:w="907"/>
      </w:tblGrid>
      <w:tr w:rsidR="00A43CC1" w:rsidRPr="00F758A0" w:rsidTr="003D219E">
        <w:trPr>
          <w:gridBefore w:val="1"/>
          <w:gridAfter w:val="4"/>
          <w:wBefore w:w="127" w:type="dxa"/>
          <w:wAfter w:w="2752" w:type="dxa"/>
          <w:trHeight w:val="300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277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A43CC1" w:rsidRPr="001D5C6C" w:rsidRDefault="00A43CC1" w:rsidP="00277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43CC1" w:rsidRPr="00277D3A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1705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B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al</w:t>
            </w:r>
            <w:proofErr w:type="spellEnd"/>
          </w:p>
        </w:tc>
        <w:tc>
          <w:tcPr>
            <w:tcW w:w="181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1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A43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A43CC1" w:rsidRPr="00277D3A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der</w:t>
            </w:r>
            <w:proofErr w:type="spellEnd"/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F826CB" w:rsidP="001705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  <w:r w:rsidR="00A43C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ale</w:t>
            </w:r>
            <w:proofErr w:type="spellEnd"/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1705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</w:tr>
      <w:tr w:rsidR="00A43CC1" w:rsidRPr="00277D3A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ian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9E65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66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A43CC1" w:rsidRPr="00277D3A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-3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-2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-2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-21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-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9E65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-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-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66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-18</w:t>
            </w:r>
          </w:p>
        </w:tc>
      </w:tr>
      <w:tr w:rsidR="00A43CC1" w:rsidRPr="00277D3A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 (</w:t>
            </w:r>
            <w:proofErr w:type="spellStart"/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nsored</w:t>
            </w:r>
            <w:proofErr w:type="spellEnd"/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66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43CC1" w:rsidRPr="00A43CC1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81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9</w:t>
            </w:r>
          </w:p>
        </w:tc>
        <w:tc>
          <w:tcPr>
            <w:tcW w:w="181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181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3CC1" w:rsidRPr="00277D3A" w:rsidRDefault="00A43CC1" w:rsidP="00277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8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A43CC1" w:rsidRDefault="00A43CC1" w:rsidP="00A43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3</w:t>
            </w:r>
          </w:p>
        </w:tc>
      </w:tr>
      <w:tr w:rsidR="00A43CC1" w:rsidRPr="00A43CC1" w:rsidTr="003D219E">
        <w:trPr>
          <w:gridBefore w:val="1"/>
          <w:gridAfter w:val="4"/>
          <w:wBefore w:w="127" w:type="dxa"/>
          <w:wAfter w:w="2752" w:type="dxa"/>
          <w:trHeight w:val="300"/>
        </w:trPr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3C63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A43CC1" w:rsidRPr="001D5C6C" w:rsidRDefault="00A43CC1" w:rsidP="003C63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1D5C6C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D5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A43CC1" w:rsidRPr="00A43CC1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onfils trial</w:t>
            </w:r>
          </w:p>
        </w:tc>
        <w:tc>
          <w:tcPr>
            <w:tcW w:w="181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A43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1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A43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A43C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A43CC1" w:rsidRPr="00A43CC1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1705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gender 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</w:tr>
      <w:tr w:rsidR="00A43CC1" w:rsidRPr="00277D3A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dian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A43CC1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43C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A43CC1" w:rsidRPr="00277D3A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-4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-3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-2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-25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-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-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-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-15</w:t>
            </w:r>
          </w:p>
        </w:tc>
      </w:tr>
      <w:tr w:rsidR="00A43CC1" w:rsidRPr="00277D3A" w:rsidTr="003D219E">
        <w:trPr>
          <w:trHeight w:val="300"/>
        </w:trPr>
        <w:tc>
          <w:tcPr>
            <w:tcW w:w="136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 (</w:t>
            </w:r>
            <w:proofErr w:type="spellStart"/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nsored</w:t>
            </w:r>
            <w:proofErr w:type="spellEnd"/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A43CC1" w:rsidRPr="00277D3A" w:rsidTr="003D219E">
        <w:trPr>
          <w:gridBefore w:val="1"/>
          <w:wBefore w:w="127" w:type="dxa"/>
          <w:trHeight w:val="300"/>
        </w:trPr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77D3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81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81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6</w:t>
            </w:r>
          </w:p>
        </w:tc>
        <w:tc>
          <w:tcPr>
            <w:tcW w:w="181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18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3CC1" w:rsidRPr="00277D3A" w:rsidRDefault="00A43CC1" w:rsidP="003C63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3</w:t>
            </w:r>
          </w:p>
        </w:tc>
      </w:tr>
    </w:tbl>
    <w:p w:rsidR="00197A3D" w:rsidRDefault="00197A3D" w:rsidP="00257067">
      <w:pPr>
        <w:spacing w:line="480" w:lineRule="auto"/>
        <w:rPr>
          <w:rFonts w:ascii="Arial" w:hAnsi="Arial" w:cs="Arial"/>
          <w:lang w:val="en-GB"/>
        </w:rPr>
      </w:pPr>
    </w:p>
    <w:p w:rsidR="00257067" w:rsidRDefault="00257067" w:rsidP="00257067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me points: consecutive trials 1, 2, 3, and 4; the median of the ‘time to successful ventilation’ for </w:t>
      </w:r>
      <w:r w:rsidRPr="0027552F">
        <w:rPr>
          <w:rFonts w:ascii="Arial" w:hAnsi="Arial" w:cs="Arial"/>
          <w:lang w:val="en-GB"/>
        </w:rPr>
        <w:t>each technique:</w:t>
      </w:r>
      <w:r>
        <w:rPr>
          <w:rFonts w:ascii="Arial" w:hAnsi="Arial" w:cs="Arial"/>
          <w:lang w:val="en-GB"/>
        </w:rPr>
        <w:t xml:space="preserve"> MB (Macintosh blade), Bonfils (Bonfils intubation fibrescope), CI (confidence interval), and n (censored): the number of unsuccessful attempts and those taking longer than 90 sec; p: Wald p-values from the stratified Cox model testing for the difference between </w:t>
      </w:r>
      <w:r w:rsidRPr="0027552F">
        <w:rPr>
          <w:rFonts w:ascii="Arial" w:hAnsi="Arial" w:cs="Arial"/>
          <w:lang w:val="en-GB"/>
        </w:rPr>
        <w:t>the techniques in</w:t>
      </w:r>
      <w:r>
        <w:rPr>
          <w:rFonts w:ascii="Arial" w:hAnsi="Arial" w:cs="Arial"/>
          <w:lang w:val="en-GB"/>
        </w:rPr>
        <w:t xml:space="preserve"> each trial.</w:t>
      </w:r>
      <w:r w:rsidR="00135789">
        <w:rPr>
          <w:rFonts w:ascii="Arial" w:hAnsi="Arial" w:cs="Arial"/>
          <w:lang w:val="en-GB"/>
        </w:rPr>
        <w:t xml:space="preserve"> (</w:t>
      </w:r>
      <w:proofErr w:type="gramStart"/>
      <w:r w:rsidR="00135789">
        <w:rPr>
          <w:rFonts w:ascii="Arial" w:hAnsi="Arial" w:cs="Arial"/>
          <w:lang w:val="en-GB"/>
        </w:rPr>
        <w:t>missing</w:t>
      </w:r>
      <w:proofErr w:type="gramEnd"/>
      <w:r w:rsidR="00135789">
        <w:rPr>
          <w:rFonts w:ascii="Arial" w:hAnsi="Arial" w:cs="Arial"/>
          <w:lang w:val="en-GB"/>
        </w:rPr>
        <w:t xml:space="preserve"> value </w:t>
      </w:r>
      <w:r w:rsidR="00F758A0">
        <w:rPr>
          <w:rFonts w:ascii="Arial" w:hAnsi="Arial" w:cs="Arial"/>
          <w:lang w:val="en-GB"/>
        </w:rPr>
        <w:t>(</w:t>
      </w:r>
      <w:bookmarkStart w:id="0" w:name="_GoBack"/>
      <w:bookmarkEnd w:id="0"/>
      <w:r w:rsidR="00135789">
        <w:rPr>
          <w:rFonts w:ascii="Arial" w:hAnsi="Arial" w:cs="Arial"/>
          <w:lang w:val="en-GB"/>
        </w:rPr>
        <w:t>n=1)</w:t>
      </w:r>
      <w:r w:rsidR="00F758A0">
        <w:rPr>
          <w:rFonts w:ascii="Arial" w:hAnsi="Arial" w:cs="Arial"/>
          <w:lang w:val="en-GB"/>
        </w:rPr>
        <w:t>)</w:t>
      </w:r>
    </w:p>
    <w:p w:rsidR="00E741B7" w:rsidRPr="00257067" w:rsidRDefault="00F758A0">
      <w:pPr>
        <w:rPr>
          <w:rFonts w:ascii="Arial" w:hAnsi="Arial" w:cs="Arial"/>
          <w:sz w:val="20"/>
          <w:lang w:val="en-US"/>
        </w:rPr>
      </w:pPr>
    </w:p>
    <w:sectPr w:rsidR="00E741B7" w:rsidRPr="00257067" w:rsidSect="00277D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D3A"/>
    <w:rsid w:val="000F0715"/>
    <w:rsid w:val="00135789"/>
    <w:rsid w:val="0017051F"/>
    <w:rsid w:val="00197A3D"/>
    <w:rsid w:val="001D5C6C"/>
    <w:rsid w:val="00221E6B"/>
    <w:rsid w:val="00257067"/>
    <w:rsid w:val="0027552F"/>
    <w:rsid w:val="00277D3A"/>
    <w:rsid w:val="003D219E"/>
    <w:rsid w:val="004835A0"/>
    <w:rsid w:val="0062544C"/>
    <w:rsid w:val="006257D6"/>
    <w:rsid w:val="00636239"/>
    <w:rsid w:val="0066728D"/>
    <w:rsid w:val="007839BA"/>
    <w:rsid w:val="008116BE"/>
    <w:rsid w:val="009E659B"/>
    <w:rsid w:val="00A269CE"/>
    <w:rsid w:val="00A43CC1"/>
    <w:rsid w:val="00B96A43"/>
    <w:rsid w:val="00CE58B6"/>
    <w:rsid w:val="00D3787B"/>
    <w:rsid w:val="00E5551F"/>
    <w:rsid w:val="00F122DF"/>
    <w:rsid w:val="00F12BAE"/>
    <w:rsid w:val="00F27ED3"/>
    <w:rsid w:val="00F758A0"/>
    <w:rsid w:val="00F8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3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ott</dc:creator>
  <cp:lastModifiedBy>thomasott</cp:lastModifiedBy>
  <cp:revision>8</cp:revision>
  <cp:lastPrinted>2016-01-13T14:08:00Z</cp:lastPrinted>
  <dcterms:created xsi:type="dcterms:W3CDTF">2016-01-17T12:28:00Z</dcterms:created>
  <dcterms:modified xsi:type="dcterms:W3CDTF">2016-01-23T15:23:00Z</dcterms:modified>
</cp:coreProperties>
</file>